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B3A" w:rsidRDefault="00D62B3A" w:rsidP="00D62B3A">
      <w:pPr>
        <w:spacing w:before="240"/>
        <w:jc w:val="both"/>
      </w:pPr>
      <w:r>
        <w:rPr>
          <w:noProof/>
        </w:rPr>
        <w:drawing>
          <wp:inline distT="0" distB="0" distL="0" distR="0" wp14:anchorId="6FF52015" wp14:editId="29DCB1FA">
            <wp:extent cx="8603615" cy="4429125"/>
            <wp:effectExtent l="0" t="0" r="698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B3A" w:rsidRDefault="00D62B3A" w:rsidP="00D62B3A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Lichtheimi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orymbifer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3A"/>
    <w:rsid w:val="000C4D2A"/>
    <w:rsid w:val="00D6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3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B3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B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3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B3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B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4:00Z</dcterms:created>
  <dcterms:modified xsi:type="dcterms:W3CDTF">2020-06-13T13:14:00Z</dcterms:modified>
</cp:coreProperties>
</file>